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81F93" w14:textId="77777777" w:rsidR="00DF7D28" w:rsidRDefault="00DF7D28">
      <w:pPr>
        <w:rPr>
          <w:rFonts w:ascii="Arial" w:hAnsi="Arial" w:cs="Arial"/>
          <w:sz w:val="22"/>
          <w:szCs w:val="22"/>
        </w:rPr>
      </w:pPr>
    </w:p>
    <w:tbl>
      <w:tblPr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220"/>
        <w:gridCol w:w="1930"/>
        <w:gridCol w:w="2070"/>
        <w:gridCol w:w="1530"/>
      </w:tblGrid>
      <w:tr w:rsidR="00C674A7" w:rsidRPr="00C674A7" w14:paraId="51A80E16" w14:textId="77777777" w:rsidTr="00C674A7">
        <w:trPr>
          <w:trHeight w:val="34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99D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o. of shark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70B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675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o. of sharks / dat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367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sland or Ban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406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8CF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</w:tr>
      <w:tr w:rsidR="00C674A7" w:rsidRPr="00C674A7" w14:paraId="370865A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55D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9F2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/03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502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851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C7A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75B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682A4DAF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353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A79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/03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13D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145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182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AC7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49FA565B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277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C17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8/03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E0A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62D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CB7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A45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26E38681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C17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CFD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/03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7FD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240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56D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4D9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232F52F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C4E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A03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9/03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30F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A1A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DA9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57D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09ADCA9D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4CE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3A3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1/03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68C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7C1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E66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126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39203AFE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A56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2FD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5FC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CA3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315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E23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61DEE8B2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ED4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8FD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024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C81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1A2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524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0CC73647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E76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519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40D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0F7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1B8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A35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2F4C3F79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EF3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543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8FE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8D8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2A2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867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6908DD7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E04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873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5CD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39B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FA7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ABE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45D1F27C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C1F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399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F7F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F18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AAF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233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0E558850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626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DDB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763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19C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186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606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79067D71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307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2E8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A65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8E0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943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CA3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49256792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5ED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7BF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1B2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B8C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9B2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101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60487426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39B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B82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048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C6B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B32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848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6822B174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B87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4F5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158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89B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Ar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5CF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93C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780587B6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9FC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AF8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27B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3E2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E0C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8CE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79AF7700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4EA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0D3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EC1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04F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774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B87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5F2A6700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44C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FB1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3E9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877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8F9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3F8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6F3BD1B0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4AF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732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3FB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3C6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FFA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C21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3C00580C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303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A1B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E83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58E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58D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C4D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0378A02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A13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D70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F5B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727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75E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F2E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64D69F0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6F5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B2B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287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4A9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975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A51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3037AFD6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69D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53F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218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6E9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9CC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1C1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4CED3B21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81A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7C68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6E66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F4D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1779" w14:textId="08A5E26B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481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29ED0AA8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3CA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A59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2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2EB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869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D2A2" w14:textId="0A708480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610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0DF9744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A2F4" w14:textId="5F3445CD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2EE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199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0017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2F6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1D8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48474645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3A75" w14:textId="07310A8F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679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7BA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8C8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FEE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8DB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7645EBFA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9AC8" w14:textId="48DE8CAB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E31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D91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3AE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669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CC0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2F22BFB7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C1F0" w14:textId="4E763A81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189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0AD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6D2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B6C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ast Ressou</w:t>
            </w:r>
            <w:bookmarkStart w:id="0" w:name="_GoBack"/>
            <w:bookmarkEnd w:id="0"/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9D3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1A97404B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9191" w14:textId="1649C093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497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E8E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49E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D8AB" w14:textId="658264DC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149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12EF36BC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3E82" w14:textId="665B235C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E31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7F0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5C8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50A1" w14:textId="7A3AC83A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030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50E7BC03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8D6E" w14:textId="30778798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AB9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EE8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BAB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E581" w14:textId="17BC4D0A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7CB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4C913863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A8E3" w14:textId="3251EC24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F89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707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E37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1C99" w14:textId="067C68D5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FC6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740EE221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0BB2" w14:textId="7495FF45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B4C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461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5CE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22D8" w14:textId="69D4A6AF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ou</w:t>
            </w:r>
            <w:r w:rsidR="00A210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qu</w:t>
            </w: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AE4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1F6E73AA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091E" w14:textId="06C73D55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AAED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16A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9BE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860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enja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A41E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3DE616AC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FE46" w14:textId="10322454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A224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095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DBF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932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enja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261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C674A7" w:rsidRPr="00C674A7" w14:paraId="4305021F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A7EA" w14:textId="574AC253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974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150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452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t Josep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A4B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enja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EFD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3AF58497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3D5F" w14:textId="02474EDD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44B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4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280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84A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56F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CFB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4BDBBFB6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6327" w14:textId="3F5FE5A7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C841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2D78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35D9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BD3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E84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7E1E04C4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93BD" w14:textId="69FB6FE0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A5B5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E7B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5FC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3E6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A8D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15B6F467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D55A" w14:textId="0AD92F98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CB2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/04/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F290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2BC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EE66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AF3A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79C4511E" w14:textId="77777777" w:rsidTr="00C674A7">
        <w:trPr>
          <w:trHeight w:val="34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ACCF7" w14:textId="672A833E" w:rsidR="002069C4" w:rsidRPr="00C674A7" w:rsidRDefault="001D10EA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5E663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9/04/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448D2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A667F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AF78B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st Ressour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76E6E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74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674A7" w:rsidRPr="00C674A7" w14:paraId="12D3EB83" w14:textId="77777777" w:rsidTr="00C674A7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E01C" w14:textId="77777777" w:rsidR="002069C4" w:rsidRPr="00C674A7" w:rsidRDefault="002069C4" w:rsidP="00C674A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87E3" w14:textId="77777777" w:rsidR="002069C4" w:rsidRPr="00C674A7" w:rsidRDefault="002069C4" w:rsidP="00C674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D0BA" w14:textId="77777777" w:rsidR="002069C4" w:rsidRPr="00C674A7" w:rsidRDefault="002069C4" w:rsidP="00C674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516D" w14:textId="77777777" w:rsidR="002069C4" w:rsidRPr="00C674A7" w:rsidRDefault="002069C4" w:rsidP="00C674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B084" w14:textId="77777777" w:rsidR="002069C4" w:rsidRPr="00C674A7" w:rsidRDefault="002069C4" w:rsidP="00C674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A3B4" w14:textId="77777777" w:rsidR="002069C4" w:rsidRPr="00C674A7" w:rsidRDefault="002069C4" w:rsidP="00C674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3B1D7B2" w14:textId="77777777" w:rsidR="002069C4" w:rsidRPr="00892626" w:rsidRDefault="002069C4">
      <w:pPr>
        <w:rPr>
          <w:rFonts w:ascii="Arial" w:hAnsi="Arial" w:cs="Arial"/>
          <w:sz w:val="22"/>
          <w:szCs w:val="22"/>
        </w:rPr>
      </w:pPr>
    </w:p>
    <w:p w14:paraId="1C588113" w14:textId="77777777" w:rsidR="000407E1" w:rsidRDefault="008114F1"/>
    <w:sectPr w:rsidR="000407E1" w:rsidSect="00A7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98700" w14:textId="77777777" w:rsidR="008114F1" w:rsidRDefault="008114F1" w:rsidP="00DF7D28">
      <w:r>
        <w:separator/>
      </w:r>
    </w:p>
  </w:endnote>
  <w:endnote w:type="continuationSeparator" w:id="0">
    <w:p w14:paraId="4AAE11CF" w14:textId="77777777" w:rsidR="008114F1" w:rsidRDefault="008114F1" w:rsidP="00DF7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6920F" w14:textId="77777777" w:rsidR="008114F1" w:rsidRDefault="008114F1" w:rsidP="00DF7D28">
      <w:r>
        <w:separator/>
      </w:r>
    </w:p>
  </w:footnote>
  <w:footnote w:type="continuationSeparator" w:id="0">
    <w:p w14:paraId="555337E5" w14:textId="77777777" w:rsidR="008114F1" w:rsidRDefault="008114F1" w:rsidP="00DF7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F713AB"/>
    <w:rsid w:val="000A71CF"/>
    <w:rsid w:val="001D10EA"/>
    <w:rsid w:val="002069C4"/>
    <w:rsid w:val="00220A24"/>
    <w:rsid w:val="00233CFC"/>
    <w:rsid w:val="004A0FFD"/>
    <w:rsid w:val="007B630E"/>
    <w:rsid w:val="007E0043"/>
    <w:rsid w:val="008114F1"/>
    <w:rsid w:val="00840469"/>
    <w:rsid w:val="00892626"/>
    <w:rsid w:val="00904FAC"/>
    <w:rsid w:val="00916A52"/>
    <w:rsid w:val="009D459D"/>
    <w:rsid w:val="00A2109C"/>
    <w:rsid w:val="00A75E41"/>
    <w:rsid w:val="00B54F9D"/>
    <w:rsid w:val="00C674A7"/>
    <w:rsid w:val="00CA39ED"/>
    <w:rsid w:val="00D07786"/>
    <w:rsid w:val="00D4332D"/>
    <w:rsid w:val="00DD03DE"/>
    <w:rsid w:val="00DF48B1"/>
    <w:rsid w:val="00DF7D28"/>
    <w:rsid w:val="00E55F96"/>
    <w:rsid w:val="00F61A51"/>
    <w:rsid w:val="00F713AB"/>
    <w:rsid w:val="00FF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AFCC5"/>
  <w15:docId w15:val="{E831A766-5F8F-4249-837C-3722654A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D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D28"/>
  </w:style>
  <w:style w:type="paragraph" w:styleId="Footer">
    <w:name w:val="footer"/>
    <w:basedOn w:val="Normal"/>
    <w:link w:val="FooterChar"/>
    <w:uiPriority w:val="99"/>
    <w:unhideWhenUsed/>
    <w:rsid w:val="00DF7D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Pogoreutz</dc:creator>
  <cp:keywords/>
  <dc:description/>
  <cp:lastModifiedBy>Christian R Voolstra</cp:lastModifiedBy>
  <cp:revision>3</cp:revision>
  <dcterms:created xsi:type="dcterms:W3CDTF">2019-08-16T12:15:00Z</dcterms:created>
  <dcterms:modified xsi:type="dcterms:W3CDTF">2019-08-16T12:16:00Z</dcterms:modified>
</cp:coreProperties>
</file>